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2: Oligonucleotides used for the generation of GST fusion protein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381"/>
        <w:gridCol w:w="1092"/>
        <w:gridCol w:w="1079"/>
        <w:gridCol w:w="4625"/>
      </w:tblGrid>
      <w:tr>
        <w:trPr/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Locu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Orientation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estriction site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Sequence (5’-3’)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WS29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HP524/Cagbet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fw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amH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GCGGATCCAAATACTTAACTCGGACTAG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RB3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24/Cagbet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l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caps/>
                <w:sz w:val="16"/>
                <w:szCs w:val="16"/>
              </w:rPr>
              <w:t>tgggtcgactcacagttcacttgaacc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H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26/CagZ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w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mH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GGGATCCGAACTCGGTTTCAATGAAG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H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26/CagZ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ho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ACCGCTCGAGTTATTCCAAATTTAATTTT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H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42/Cag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w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mH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CGGGATCCAAAACGAATTTTTATAAAA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H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42/Cag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ho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TGGCCTCGAGTTAATACCCTAAGATCGGT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S43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39/Cag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w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mH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GGGATCCGAAGATATAACAAGCGGCTTAAAG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JP5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39/CagL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ho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GCTCGAGTCATTTAACAATGATCTT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S30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40/CagI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w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mH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AGGATCCCC GGTAATAACG CTTGAACCCG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S30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40/CagI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Xho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CCGCTCGAG TCATTTGACA ATAACTTTAG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J3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27c/CagY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w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mH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GTGGATCCATCATAGCTCTAGATAAACTCATAGGC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J3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27c/CagY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ot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GTAGCGGCCGCTTAATTGCCACCTTTGGGGCTTGTGGT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WS31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47/Cag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wd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mH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GGATCC</w:t>
            </w:r>
            <w:r>
              <w:rPr>
                <w:rFonts w:cs="Arial" w:ascii="Arial" w:hAnsi="Arial"/>
                <w:b/>
                <w:sz w:val="18"/>
                <w:szCs w:val="18"/>
              </w:rPr>
              <w:t>ACTAACGAAACCATTAACC</w:t>
            </w:r>
          </w:p>
        </w:tc>
      </w:tr>
      <w:tr>
        <w:trPr>
          <w:trHeight w:val="284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K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P547/CagA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v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lI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CGGGATCC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GTCGAC</w:t>
            </w:r>
            <w:r>
              <w:rPr>
                <w:rFonts w:cs="Arial" w:ascii="Arial" w:hAnsi="Arial"/>
                <w:b/>
                <w:sz w:val="18"/>
                <w:szCs w:val="18"/>
              </w:rPr>
              <w:t>TTAAGATTTTTGGAAACCAC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wd, forward; rev, revers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11:19:00Z</dcterms:created>
  <dc:creator>Haas</dc:creator>
  <dc:description/>
  <cp:keywords/>
  <dc:language>en-US</dc:language>
  <cp:lastModifiedBy>Haas</cp:lastModifiedBy>
  <dcterms:modified xsi:type="dcterms:W3CDTF">2009-09-25T08:52:00Z</dcterms:modified>
  <cp:revision>4</cp:revision>
  <dc:subject/>
  <dc:title>Table S2: Oligonucleotides used for the generation of GST fusion proteins</dc:title>
</cp:coreProperties>
</file>